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14A90" w14:textId="4226FE3E" w:rsidR="009208CF" w:rsidRDefault="009208CF">
      <w:r>
        <w:t>P</w:t>
      </w:r>
      <w:r>
        <w:rPr>
          <w:rFonts w:hint="eastAsia"/>
        </w:rPr>
        <w:t>ubmed：</w:t>
      </w:r>
    </w:p>
    <w:p w14:paraId="6F56157E" w14:textId="03522E27" w:rsidR="00803EF7" w:rsidRDefault="00803EF7" w:rsidP="00541CA8">
      <w:pPr>
        <w:widowControl/>
        <w:spacing w:line="360" w:lineRule="atLeast"/>
      </w:pPr>
      <w:r w:rsidRPr="00803EF7">
        <w:t>(((((breast cancer) OR (breast carcinoma)) OR (carcinoma of the breast)) OR (</w:t>
      </w:r>
      <w:bookmarkStart w:id="0" w:name="OLE_LINK1"/>
      <w:r w:rsidRPr="00803EF7">
        <w:t>breast ductal carcinoma</w:t>
      </w:r>
      <w:bookmarkEnd w:id="0"/>
      <w:r w:rsidRPr="00803EF7">
        <w:t>)) AND (((((((prognosis) OR (survival)) OR (mortality)) OR (outcome)) OR (progression)) OR (recurrence)) OR (metastasis))) AND (((((B cells) OR (tumor-infiltrating B cells)) OR (TIL-Bs)) OR (B lymphocytes)) OR (intratumoral B lymphocytes))</w:t>
      </w:r>
    </w:p>
    <w:p w14:paraId="707506BB" w14:textId="5490206E" w:rsidR="00803EF7" w:rsidRDefault="00803EF7"/>
    <w:p w14:paraId="79872929" w14:textId="7DC2F7C2" w:rsidR="009208CF" w:rsidRPr="009208CF" w:rsidRDefault="009208CF" w:rsidP="009208CF">
      <w:r w:rsidRPr="009208CF">
        <w:t>Embase</w:t>
      </w:r>
      <w:r w:rsidRPr="009208CF">
        <w:rPr>
          <w:rFonts w:hint="eastAsia"/>
        </w:rPr>
        <w:t>：</w:t>
      </w:r>
    </w:p>
    <w:tbl>
      <w:tblPr>
        <w:tblW w:w="117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21"/>
        <w:gridCol w:w="2439"/>
      </w:tblGrid>
      <w:tr w:rsidR="0047730E" w:rsidRPr="0047730E" w14:paraId="720D0857" w14:textId="77777777" w:rsidTr="0047730E">
        <w:tc>
          <w:tcPr>
            <w:tcW w:w="932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C37CD8" w14:textId="0F3B1DEC" w:rsidR="0047730E" w:rsidRPr="0047730E" w:rsidRDefault="0047730E" w:rsidP="0004473F">
            <w:pPr>
              <w:widowControl/>
              <w:spacing w:line="360" w:lineRule="atLeast"/>
              <w:rPr>
                <w:rFonts w:ascii="Helvetica" w:eastAsia="SimSun" w:hAnsi="Helvetica" w:cs="SimSun"/>
                <w:color w:val="0A0905"/>
                <w:kern w:val="0"/>
                <w:sz w:val="18"/>
                <w:szCs w:val="18"/>
              </w:rPr>
            </w:pPr>
            <w:r w:rsidRPr="0004473F">
              <w:t>(</w:t>
            </w:r>
            <w:r w:rsidR="009F2173" w:rsidRPr="0004473F">
              <w:t>breast cancer/ or intraductal carcinoma/ or carcinoma in situ/ or breast carcinoma/</w:t>
            </w:r>
            <w:r w:rsidRPr="0004473F">
              <w:t>) and (prognosis/ or cancer prognosis/ cause specific survival/ or survival/ or overall survival/ or cancer free survival/ or disease free survival/ or survival analysis/ or progression free survival/ or cancer specific survival/ or event free survival/ or disease specific survival/ or cancer survival/</w:t>
            </w:r>
            <w:r w:rsidRPr="0047730E">
              <w:t>mortality/ or cancer mortality/ or all cause mortality/</w:t>
            </w:r>
            <w:r w:rsidR="0004473F" w:rsidRPr="0004473F">
              <w:t xml:space="preserve"> clinical outcome/ progression free survival/ recurrent disease/ metastasis/) and (B lymphocyte/)</w:t>
            </w:r>
          </w:p>
        </w:tc>
        <w:tc>
          <w:tcPr>
            <w:tcW w:w="243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992AD5" w14:textId="77777777" w:rsidR="0047730E" w:rsidRPr="0047730E" w:rsidRDefault="0047730E" w:rsidP="0047730E">
            <w:pPr>
              <w:widowControl/>
              <w:spacing w:line="360" w:lineRule="atLeast"/>
              <w:jc w:val="left"/>
              <w:rPr>
                <w:rFonts w:ascii="Helvetica" w:eastAsia="SimSun" w:hAnsi="Helvetica" w:cs="SimSun"/>
                <w:color w:val="0A0905"/>
                <w:kern w:val="0"/>
                <w:sz w:val="18"/>
                <w:szCs w:val="18"/>
              </w:rPr>
            </w:pPr>
          </w:p>
        </w:tc>
      </w:tr>
    </w:tbl>
    <w:p w14:paraId="3BA7D4CC" w14:textId="276B7141" w:rsidR="009208CF" w:rsidRPr="0047730E" w:rsidRDefault="009208CF" w:rsidP="009208CF">
      <w:bookmarkStart w:id="1" w:name="_GoBack"/>
      <w:bookmarkEnd w:id="1"/>
    </w:p>
    <w:p w14:paraId="69EAE411" w14:textId="6EF4E071" w:rsidR="009208CF" w:rsidRDefault="009208CF" w:rsidP="009208CF">
      <w:r w:rsidRPr="009208CF">
        <w:t>Web of Science</w:t>
      </w:r>
      <w:r w:rsidRPr="009208CF">
        <w:rPr>
          <w:rFonts w:hint="eastAsia"/>
        </w:rPr>
        <w:t>:</w:t>
      </w:r>
    </w:p>
    <w:p w14:paraId="43533F71" w14:textId="77777777" w:rsidR="00541CA8" w:rsidRDefault="00541CA8" w:rsidP="009208CF"/>
    <w:p w14:paraId="68D76E0B" w14:textId="4B4B2BD3" w:rsidR="00EE5651" w:rsidRDefault="007D2C97" w:rsidP="00541CA8">
      <w:pPr>
        <w:widowControl/>
        <w:spacing w:line="360" w:lineRule="atLeast"/>
      </w:pPr>
      <w:r w:rsidRPr="00EE5651">
        <w:t>((breast cancer) OR (breast carcinoma) OR (carcinoma of the breast) OR (breast ductal carcinoma)</w:t>
      </w:r>
      <w:r w:rsidR="00EE5651" w:rsidRPr="00EE5651">
        <w:t>)</w:t>
      </w:r>
      <w:r w:rsidR="00EE5651">
        <w:t xml:space="preserve"> </w:t>
      </w:r>
      <w:r w:rsidR="00EE5651" w:rsidRPr="00EE5651">
        <w:t>AND</w:t>
      </w:r>
      <w:r w:rsidR="00EE5651">
        <w:t xml:space="preserve"> </w:t>
      </w:r>
      <w:r w:rsidR="00EE5651" w:rsidRPr="00EE5651">
        <w:t>(</w:t>
      </w:r>
      <w:r w:rsidRPr="00EE5651">
        <w:t>(B cells) OR (tumor-infiltrating B cells) OR (TIL-Bs) OR (B lymphocytes) OR (intratumoral B lymphocytes</w:t>
      </w:r>
      <w:r w:rsidR="00EE5651">
        <w:t xml:space="preserve">)) </w:t>
      </w:r>
      <w:r w:rsidR="00EE5651" w:rsidRPr="00EE5651">
        <w:rPr>
          <w:rFonts w:hint="eastAsia"/>
        </w:rPr>
        <w:t>A</w:t>
      </w:r>
      <w:r w:rsidR="00EE5651" w:rsidRPr="00EE5651">
        <w:t>ND</w:t>
      </w:r>
      <w:r w:rsidR="00EE5651">
        <w:t xml:space="preserve"> </w:t>
      </w:r>
      <w:r w:rsidR="00EE5651" w:rsidRPr="00EE5651">
        <w:t>((prognosis) OR (survival) OR (mortality) OR (outcome) OR (progression) OR</w:t>
      </w:r>
      <w:r w:rsidR="00EE5651">
        <w:t xml:space="preserve"> </w:t>
      </w:r>
      <w:r w:rsidR="00EE5651" w:rsidRPr="00EE5651">
        <w:t>(recurrence) OR (metastasis))</w:t>
      </w:r>
    </w:p>
    <w:p w14:paraId="2C299553" w14:textId="231C9996" w:rsidR="00EE5651" w:rsidRPr="00EE5651" w:rsidRDefault="00EE5651" w:rsidP="00EE5651">
      <w:pPr>
        <w:spacing w:before="240"/>
      </w:pPr>
    </w:p>
    <w:sectPr w:rsidR="00EE5651" w:rsidRPr="00EE5651" w:rsidSect="00991E3D"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7E4F9" w14:textId="77777777" w:rsidR="006748B4" w:rsidRDefault="006748B4" w:rsidP="00803EF7">
      <w:r>
        <w:separator/>
      </w:r>
    </w:p>
  </w:endnote>
  <w:endnote w:type="continuationSeparator" w:id="0">
    <w:p w14:paraId="22B41D05" w14:textId="77777777" w:rsidR="006748B4" w:rsidRDefault="006748B4" w:rsidP="00803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122057" w14:textId="77777777" w:rsidR="006748B4" w:rsidRDefault="006748B4" w:rsidP="00803EF7">
      <w:r>
        <w:separator/>
      </w:r>
    </w:p>
  </w:footnote>
  <w:footnote w:type="continuationSeparator" w:id="0">
    <w:p w14:paraId="344BA47B" w14:textId="77777777" w:rsidR="006748B4" w:rsidRDefault="006748B4" w:rsidP="00803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0C1"/>
    <w:rsid w:val="0004473F"/>
    <w:rsid w:val="00151207"/>
    <w:rsid w:val="001A305F"/>
    <w:rsid w:val="00273C34"/>
    <w:rsid w:val="002940C1"/>
    <w:rsid w:val="0038347D"/>
    <w:rsid w:val="0047730E"/>
    <w:rsid w:val="00541CA8"/>
    <w:rsid w:val="006748B4"/>
    <w:rsid w:val="007C66EB"/>
    <w:rsid w:val="007D2C97"/>
    <w:rsid w:val="007F176D"/>
    <w:rsid w:val="00803EF7"/>
    <w:rsid w:val="009208CF"/>
    <w:rsid w:val="00991E3D"/>
    <w:rsid w:val="009F2173"/>
    <w:rsid w:val="00EE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823238"/>
  <w15:chartTrackingRefBased/>
  <w15:docId w15:val="{9A2AF304-5F41-4089-A769-7E09DD10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3E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3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3EF7"/>
    <w:rPr>
      <w:sz w:val="18"/>
      <w:szCs w:val="18"/>
    </w:rPr>
  </w:style>
  <w:style w:type="character" w:customStyle="1" w:styleId="history-span">
    <w:name w:val="history-span"/>
    <w:basedOn w:val="DefaultParagraphFont"/>
    <w:rsid w:val="007D2C97"/>
  </w:style>
  <w:style w:type="character" w:customStyle="1" w:styleId="searchhistory-search-term">
    <w:name w:val="searchhistory-search-term"/>
    <w:basedOn w:val="DefaultParagraphFont"/>
    <w:rsid w:val="00477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7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24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6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lisha</dc:creator>
  <cp:keywords/>
  <dc:description/>
  <cp:lastModifiedBy>Pon Abirami A.</cp:lastModifiedBy>
  <cp:revision>5</cp:revision>
  <dcterms:created xsi:type="dcterms:W3CDTF">2021-05-11T14:04:00Z</dcterms:created>
  <dcterms:modified xsi:type="dcterms:W3CDTF">2021-06-02T03:59:00Z</dcterms:modified>
</cp:coreProperties>
</file>